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020A5" w14:textId="77777777" w:rsidR="00536F16" w:rsidRDefault="00536F16" w:rsidP="00536F16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. Accession information for polycystin-1 precursor (</w:t>
      </w:r>
      <w:r>
        <w:rPr>
          <w:rFonts w:ascii="Times New Roman" w:eastAsia="Times New Roman" w:hAnsi="Times New Roman" w:cs="Times New Roman"/>
          <w:i/>
          <w:iCs/>
        </w:rPr>
        <w:t>pkd1</w:t>
      </w:r>
      <w:r>
        <w:rPr>
          <w:rFonts w:ascii="Times New Roman" w:eastAsia="Times New Roman" w:hAnsi="Times New Roman" w:cs="Times New Roman"/>
        </w:rPr>
        <w:t xml:space="preserve">) gene sequences included for host locus primer desig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3955"/>
      </w:tblGrid>
      <w:tr w:rsidR="00536F16" w14:paraId="2CFFE528" w14:textId="77777777" w:rsidTr="00654E09">
        <w:tc>
          <w:tcPr>
            <w:tcW w:w="5395" w:type="dxa"/>
          </w:tcPr>
          <w:p w14:paraId="36211416" w14:textId="77777777" w:rsidR="00536F16" w:rsidRDefault="00536F16" w:rsidP="00654E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 Name</w:t>
            </w:r>
          </w:p>
        </w:tc>
        <w:tc>
          <w:tcPr>
            <w:tcW w:w="3955" w:type="dxa"/>
          </w:tcPr>
          <w:p w14:paraId="2E0C6809" w14:textId="77777777" w:rsidR="00536F16" w:rsidRDefault="00536F16" w:rsidP="00654E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ession Number</w:t>
            </w:r>
          </w:p>
        </w:tc>
      </w:tr>
      <w:tr w:rsidR="00536F16" w14:paraId="351737BD" w14:textId="77777777" w:rsidTr="00654E09">
        <w:tc>
          <w:tcPr>
            <w:tcW w:w="5395" w:type="dxa"/>
          </w:tcPr>
          <w:p w14:paraId="7006F8BC" w14:textId="77777777" w:rsidR="00536F16" w:rsidRPr="00097EFC" w:rsidRDefault="00536F16" w:rsidP="00654E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Can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famili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polycystin-1 (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pkd1), </w:t>
            </w:r>
            <w:r>
              <w:rPr>
                <w:rFonts w:ascii="Times New Roman" w:eastAsia="Times New Roman" w:hAnsi="Times New Roman" w:cs="Times New Roman"/>
              </w:rPr>
              <w:t xml:space="preserve">parti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ds</w:t>
            </w:r>
            <w:proofErr w:type="spellEnd"/>
          </w:p>
        </w:tc>
        <w:tc>
          <w:tcPr>
            <w:tcW w:w="3955" w:type="dxa"/>
          </w:tcPr>
          <w:p w14:paraId="56812FE5" w14:textId="77777777" w:rsidR="00536F16" w:rsidRDefault="00536F16" w:rsidP="00654E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483210.1</w:t>
            </w:r>
          </w:p>
        </w:tc>
      </w:tr>
      <w:tr w:rsidR="00536F16" w14:paraId="73A560B9" w14:textId="77777777" w:rsidTr="00654E09">
        <w:tc>
          <w:tcPr>
            <w:tcW w:w="5395" w:type="dxa"/>
          </w:tcPr>
          <w:p w14:paraId="56C21571" w14:textId="77777777" w:rsidR="00536F16" w:rsidRPr="00097EFC" w:rsidRDefault="00536F16" w:rsidP="00654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Canis lup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famili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breed Labrador retriever chromosome 06b</w:t>
            </w:r>
          </w:p>
        </w:tc>
        <w:tc>
          <w:tcPr>
            <w:tcW w:w="3955" w:type="dxa"/>
          </w:tcPr>
          <w:p w14:paraId="6EBD6A56" w14:textId="77777777" w:rsidR="00536F16" w:rsidRDefault="00536F16" w:rsidP="00654E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050622.1</w:t>
            </w:r>
          </w:p>
        </w:tc>
      </w:tr>
      <w:tr w:rsidR="00536F16" w14:paraId="74DA69EC" w14:textId="77777777" w:rsidTr="00654E09">
        <w:tc>
          <w:tcPr>
            <w:tcW w:w="5395" w:type="dxa"/>
          </w:tcPr>
          <w:p w14:paraId="2A7C803C" w14:textId="77777777" w:rsidR="00536F16" w:rsidRPr="00097EFC" w:rsidRDefault="00536F16" w:rsidP="00654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Canis lup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famili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breed Labrador retriever chromosome 06a</w:t>
            </w:r>
          </w:p>
        </w:tc>
        <w:tc>
          <w:tcPr>
            <w:tcW w:w="3955" w:type="dxa"/>
          </w:tcPr>
          <w:p w14:paraId="05504E59" w14:textId="77777777" w:rsidR="00536F16" w:rsidRDefault="00536F16" w:rsidP="00654E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050586.1</w:t>
            </w:r>
          </w:p>
        </w:tc>
      </w:tr>
      <w:tr w:rsidR="00536F16" w14:paraId="2228FDF7" w14:textId="77777777" w:rsidTr="00654E09">
        <w:tc>
          <w:tcPr>
            <w:tcW w:w="5395" w:type="dxa"/>
          </w:tcPr>
          <w:p w14:paraId="7A1E6869" w14:textId="77777777" w:rsidR="00536F16" w:rsidRPr="00097EFC" w:rsidRDefault="00536F16" w:rsidP="00654E0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Canis lup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famili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lycyst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, transient receptor potential channel interacting (PKD1), mRNA</w:t>
            </w:r>
          </w:p>
        </w:tc>
        <w:tc>
          <w:tcPr>
            <w:tcW w:w="3955" w:type="dxa"/>
          </w:tcPr>
          <w:p w14:paraId="7B9870B6" w14:textId="77777777" w:rsidR="00536F16" w:rsidRDefault="00536F16" w:rsidP="00654E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_001006650.1</w:t>
            </w:r>
          </w:p>
        </w:tc>
      </w:tr>
    </w:tbl>
    <w:p w14:paraId="40752341" w14:textId="77777777" w:rsidR="0050639B" w:rsidRDefault="0050639B" w:rsidP="00F10EB6">
      <w:pPr>
        <w:spacing w:line="480" w:lineRule="auto"/>
        <w:jc w:val="both"/>
      </w:pPr>
    </w:p>
    <w:sectPr w:rsidR="0050639B" w:rsidSect="001B4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F16"/>
    <w:rsid w:val="000C1102"/>
    <w:rsid w:val="00131758"/>
    <w:rsid w:val="001B409C"/>
    <w:rsid w:val="002119FE"/>
    <w:rsid w:val="002A4AD7"/>
    <w:rsid w:val="003601F8"/>
    <w:rsid w:val="00396409"/>
    <w:rsid w:val="004B344C"/>
    <w:rsid w:val="0050639B"/>
    <w:rsid w:val="00536F16"/>
    <w:rsid w:val="005F686E"/>
    <w:rsid w:val="0061079E"/>
    <w:rsid w:val="006C75FD"/>
    <w:rsid w:val="0073099C"/>
    <w:rsid w:val="00752E43"/>
    <w:rsid w:val="007C72CE"/>
    <w:rsid w:val="00826CB4"/>
    <w:rsid w:val="008A33D7"/>
    <w:rsid w:val="008B6896"/>
    <w:rsid w:val="008C5B49"/>
    <w:rsid w:val="008E019B"/>
    <w:rsid w:val="00A0485F"/>
    <w:rsid w:val="00A34951"/>
    <w:rsid w:val="00A84C91"/>
    <w:rsid w:val="00A9120A"/>
    <w:rsid w:val="00A945C2"/>
    <w:rsid w:val="00B308D0"/>
    <w:rsid w:val="00B464A7"/>
    <w:rsid w:val="00B914F6"/>
    <w:rsid w:val="00C76808"/>
    <w:rsid w:val="00CE3720"/>
    <w:rsid w:val="00D17BD3"/>
    <w:rsid w:val="00D550A2"/>
    <w:rsid w:val="00D70E88"/>
    <w:rsid w:val="00DD7F26"/>
    <w:rsid w:val="00F10EB6"/>
    <w:rsid w:val="00F8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DEE66"/>
  <w15:chartTrackingRefBased/>
  <w15:docId w15:val="{C107CE5C-7117-DB41-8B17-A5AA4D3F7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F1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F16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ler Christian Roe</dc:creator>
  <cp:keywords/>
  <dc:description/>
  <cp:lastModifiedBy>chn off30</cp:lastModifiedBy>
  <cp:revision>4</cp:revision>
  <dcterms:created xsi:type="dcterms:W3CDTF">2022-06-27T18:11:00Z</dcterms:created>
  <dcterms:modified xsi:type="dcterms:W3CDTF">2022-11-12T05:32:00Z</dcterms:modified>
</cp:coreProperties>
</file>